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2D62C" w14:textId="1D5C8565" w:rsidR="004B5619" w:rsidRPr="00E53AB8" w:rsidRDefault="004B5619" w:rsidP="004B5619">
      <w:pPr>
        <w:spacing w:line="480" w:lineRule="auto"/>
        <w:rPr>
          <w:rFonts w:ascii="Times New Roman" w:hAnsi="Times New Roman" w:cs="Times New Roman"/>
          <w:b/>
          <w:bCs/>
          <w:lang w:val="en-GB"/>
        </w:rPr>
      </w:pPr>
      <w:r w:rsidRPr="00E53AB8">
        <w:rPr>
          <w:rFonts w:ascii="Times New Roman" w:hAnsi="Times New Roman" w:cs="Times New Roman"/>
          <w:b/>
          <w:bCs/>
          <w:lang w:val="en-GB"/>
        </w:rPr>
        <w:t xml:space="preserve">Additional file </w:t>
      </w:r>
      <w:r>
        <w:rPr>
          <w:rFonts w:ascii="Times New Roman" w:hAnsi="Times New Roman" w:cs="Times New Roman"/>
          <w:b/>
          <w:bCs/>
          <w:lang w:val="en-GB"/>
        </w:rPr>
        <w:t>4</w:t>
      </w:r>
    </w:p>
    <w:p w14:paraId="7B84995E" w14:textId="627576E4" w:rsidR="005E7456" w:rsidRPr="005F4AC6" w:rsidRDefault="005E7456" w:rsidP="005E7456">
      <w:pPr>
        <w:spacing w:line="480" w:lineRule="auto"/>
        <w:rPr>
          <w:rFonts w:ascii="Times New Roman" w:hAnsi="Times New Roman" w:cs="Times New Roman"/>
          <w:sz w:val="20"/>
          <w:szCs w:val="20"/>
          <w:lang w:val="en-GB"/>
        </w:rPr>
      </w:pPr>
      <w:r w:rsidRPr="005F4AC6">
        <w:rPr>
          <w:rFonts w:ascii="Times New Roman" w:hAnsi="Times New Roman" w:cs="Times New Roman"/>
          <w:b/>
          <w:bCs/>
          <w:sz w:val="20"/>
          <w:szCs w:val="20"/>
          <w:lang w:val="en-GB"/>
        </w:rPr>
        <w:t xml:space="preserve">Table </w:t>
      </w:r>
      <w:r w:rsidR="00BE65F6">
        <w:rPr>
          <w:rFonts w:ascii="Times New Roman" w:hAnsi="Times New Roman" w:cs="Times New Roman"/>
          <w:b/>
          <w:bCs/>
          <w:sz w:val="20"/>
          <w:szCs w:val="20"/>
          <w:lang w:val="en-GB"/>
        </w:rPr>
        <w:t>4</w:t>
      </w:r>
      <w:r w:rsidRPr="005F4AC6">
        <w:rPr>
          <w:rFonts w:ascii="Times New Roman" w:hAnsi="Times New Roman" w:cs="Times New Roman"/>
          <w:sz w:val="20"/>
          <w:szCs w:val="20"/>
          <w:lang w:val="en-GB"/>
        </w:rPr>
        <w:t xml:space="preserve"> </w:t>
      </w:r>
      <w:r>
        <w:rPr>
          <w:rFonts w:ascii="Times New Roman" w:hAnsi="Times New Roman" w:cs="Times New Roman"/>
          <w:sz w:val="20"/>
          <w:szCs w:val="20"/>
          <w:lang w:val="en-GB"/>
        </w:rPr>
        <w:t>Rating of the certainty of evidence for occurrence/prevalence of tendinopathy</w:t>
      </w:r>
    </w:p>
    <w:tbl>
      <w:tblPr>
        <w:tblStyle w:val="Rastertabel2"/>
        <w:tblW w:w="0" w:type="auto"/>
        <w:tblLook w:val="04A0" w:firstRow="1" w:lastRow="0" w:firstColumn="1" w:lastColumn="0" w:noHBand="0" w:noVBand="1"/>
      </w:tblPr>
      <w:tblGrid>
        <w:gridCol w:w="2127"/>
        <w:gridCol w:w="5244"/>
        <w:gridCol w:w="1685"/>
      </w:tblGrid>
      <w:tr w:rsidR="004B5619" w:rsidRPr="00447FC3" w14:paraId="52356D18" w14:textId="77777777" w:rsidTr="009B5C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C71C84B" w14:textId="77777777" w:rsidR="004B5619" w:rsidRPr="00447FC3" w:rsidRDefault="004B5619" w:rsidP="009B5C8A">
            <w:pPr>
              <w:spacing w:line="276" w:lineRule="auto"/>
              <w:rPr>
                <w:rFonts w:ascii="Times New Roman" w:hAnsi="Times New Roman" w:cs="Times New Roman"/>
                <w:sz w:val="18"/>
                <w:szCs w:val="18"/>
                <w:lang w:val="en-GB"/>
              </w:rPr>
            </w:pPr>
            <w:r>
              <w:rPr>
                <w:rFonts w:ascii="Times New Roman" w:hAnsi="Times New Roman" w:cs="Times New Roman"/>
                <w:sz w:val="18"/>
                <w:szCs w:val="18"/>
                <w:lang w:val="en-GB"/>
              </w:rPr>
              <w:t>GRADE d</w:t>
            </w:r>
            <w:r w:rsidRPr="00447FC3">
              <w:rPr>
                <w:rFonts w:ascii="Times New Roman" w:hAnsi="Times New Roman" w:cs="Times New Roman"/>
                <w:sz w:val="18"/>
                <w:szCs w:val="18"/>
                <w:lang w:val="en-GB"/>
              </w:rPr>
              <w:t>omain</w:t>
            </w:r>
          </w:p>
        </w:tc>
        <w:tc>
          <w:tcPr>
            <w:tcW w:w="5244" w:type="dxa"/>
          </w:tcPr>
          <w:p w14:paraId="641DDE8E" w14:textId="77777777" w:rsidR="004B5619" w:rsidRPr="00447FC3" w:rsidRDefault="004B5619" w:rsidP="009B5C8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Judgement</w:t>
            </w:r>
          </w:p>
        </w:tc>
        <w:tc>
          <w:tcPr>
            <w:tcW w:w="1685" w:type="dxa"/>
          </w:tcPr>
          <w:p w14:paraId="68EFCA6B" w14:textId="77777777" w:rsidR="004B5619" w:rsidRPr="00447FC3" w:rsidRDefault="004B5619" w:rsidP="009B5C8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Concerns about certainty domains</w:t>
            </w:r>
          </w:p>
        </w:tc>
      </w:tr>
      <w:tr w:rsidR="004B5619" w:rsidRPr="002F2D90" w14:paraId="22DC152D" w14:textId="77777777" w:rsidTr="009B5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6A72615" w14:textId="77777777" w:rsidR="004B5619" w:rsidRPr="00447FC3" w:rsidRDefault="004B5619" w:rsidP="009B5C8A">
            <w:pPr>
              <w:spacing w:line="276" w:lineRule="auto"/>
              <w:rPr>
                <w:rFonts w:ascii="Times New Roman" w:hAnsi="Times New Roman" w:cs="Times New Roman"/>
                <w:b w:val="0"/>
                <w:bCs w:val="0"/>
                <w:sz w:val="18"/>
                <w:szCs w:val="18"/>
                <w:lang w:val="en-GB"/>
              </w:rPr>
            </w:pPr>
            <w:r>
              <w:rPr>
                <w:rFonts w:ascii="Times New Roman" w:hAnsi="Times New Roman" w:cs="Times New Roman"/>
                <w:b w:val="0"/>
                <w:bCs w:val="0"/>
                <w:sz w:val="18"/>
                <w:szCs w:val="18"/>
                <w:lang w:val="en-GB"/>
              </w:rPr>
              <w:t>Methodological limitations of the studies</w:t>
            </w:r>
          </w:p>
        </w:tc>
        <w:tc>
          <w:tcPr>
            <w:tcW w:w="5244" w:type="dxa"/>
          </w:tcPr>
          <w:p w14:paraId="356CD0D7" w14:textId="77777777" w:rsidR="004B5619" w:rsidRPr="00447FC3" w:rsidRDefault="004B5619" w:rsidP="009B5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The risk of bias was judged at moderate for two out of three studies. One study was judged at serious risk of bias, but this study was smaller compared to the other two (605 vs. 80,106/6237). All studies had an observational design, which involves several limitations. In addition, sources of bias were inappropriate statistical adjustments, potential underreporting of intake and incomplete reporting of results. Therefore, we judged the studies to have serious methodological limitations.</w:t>
            </w:r>
          </w:p>
        </w:tc>
        <w:tc>
          <w:tcPr>
            <w:tcW w:w="1685" w:type="dxa"/>
          </w:tcPr>
          <w:p w14:paraId="2A94A073" w14:textId="77777777" w:rsidR="004B5619" w:rsidRPr="00447FC3" w:rsidRDefault="004B5619" w:rsidP="009B5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Serious</w:t>
            </w:r>
          </w:p>
        </w:tc>
      </w:tr>
      <w:tr w:rsidR="004B5619" w:rsidRPr="002F2D90" w14:paraId="4C625FEA" w14:textId="77777777" w:rsidTr="009B5C8A">
        <w:tc>
          <w:tcPr>
            <w:cnfStyle w:val="001000000000" w:firstRow="0" w:lastRow="0" w:firstColumn="1" w:lastColumn="0" w:oddVBand="0" w:evenVBand="0" w:oddHBand="0" w:evenHBand="0" w:firstRowFirstColumn="0" w:firstRowLastColumn="0" w:lastRowFirstColumn="0" w:lastRowLastColumn="0"/>
            <w:tcW w:w="2127" w:type="dxa"/>
          </w:tcPr>
          <w:p w14:paraId="70251811" w14:textId="77777777" w:rsidR="004B5619" w:rsidRPr="00447FC3" w:rsidRDefault="004B5619" w:rsidP="009B5C8A">
            <w:pPr>
              <w:spacing w:line="276" w:lineRule="auto"/>
              <w:rPr>
                <w:rFonts w:ascii="Times New Roman" w:hAnsi="Times New Roman" w:cs="Times New Roman"/>
                <w:b w:val="0"/>
                <w:bCs w:val="0"/>
                <w:sz w:val="18"/>
                <w:szCs w:val="18"/>
                <w:lang w:val="en-GB"/>
              </w:rPr>
            </w:pPr>
            <w:r>
              <w:rPr>
                <w:rFonts w:ascii="Times New Roman" w:hAnsi="Times New Roman" w:cs="Times New Roman"/>
                <w:b w:val="0"/>
                <w:bCs w:val="0"/>
                <w:sz w:val="18"/>
                <w:szCs w:val="18"/>
                <w:lang w:val="en-GB"/>
              </w:rPr>
              <w:t>Indirectness</w:t>
            </w:r>
          </w:p>
        </w:tc>
        <w:tc>
          <w:tcPr>
            <w:tcW w:w="5244" w:type="dxa"/>
          </w:tcPr>
          <w:p w14:paraId="5A193145" w14:textId="77777777" w:rsidR="004B5619" w:rsidRPr="00447FC3" w:rsidRDefault="004B5619" w:rsidP="009B5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Only one study primarily aimed to investigate the association between the intake of alcohol and the risk of tendinopathy. In the other two studies, alcohol consumption was only one of many factors that were investigated to find an association. One study did not even report data </w:t>
            </w:r>
            <w:proofErr w:type="gramStart"/>
            <w:r>
              <w:rPr>
                <w:rFonts w:ascii="Times New Roman" w:hAnsi="Times New Roman" w:cs="Times New Roman"/>
                <w:sz w:val="18"/>
                <w:szCs w:val="18"/>
                <w:lang w:val="en-GB"/>
              </w:rPr>
              <w:t>with regard to</w:t>
            </w:r>
            <w:proofErr w:type="gramEnd"/>
            <w:r>
              <w:rPr>
                <w:rFonts w:ascii="Times New Roman" w:hAnsi="Times New Roman" w:cs="Times New Roman"/>
                <w:sz w:val="18"/>
                <w:szCs w:val="18"/>
                <w:lang w:val="en-GB"/>
              </w:rPr>
              <w:t xml:space="preserve"> alcohol consumption. Therefore, we judged the evidence to have serious indirectness.</w:t>
            </w:r>
          </w:p>
        </w:tc>
        <w:tc>
          <w:tcPr>
            <w:tcW w:w="1685" w:type="dxa"/>
          </w:tcPr>
          <w:p w14:paraId="13840FE4" w14:textId="77777777" w:rsidR="004B5619" w:rsidRPr="00447FC3" w:rsidRDefault="004B5619" w:rsidP="009B5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Serious</w:t>
            </w:r>
          </w:p>
        </w:tc>
      </w:tr>
      <w:tr w:rsidR="004B5619" w:rsidRPr="002F2D90" w14:paraId="38931E55" w14:textId="77777777" w:rsidTr="009B5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50675C9" w14:textId="77777777" w:rsidR="004B5619" w:rsidRPr="00447FC3" w:rsidRDefault="004B5619" w:rsidP="009B5C8A">
            <w:pPr>
              <w:spacing w:line="276" w:lineRule="auto"/>
              <w:rPr>
                <w:rFonts w:ascii="Times New Roman" w:hAnsi="Times New Roman" w:cs="Times New Roman"/>
                <w:b w:val="0"/>
                <w:bCs w:val="0"/>
                <w:sz w:val="18"/>
                <w:szCs w:val="18"/>
                <w:lang w:val="en-GB"/>
              </w:rPr>
            </w:pPr>
            <w:r>
              <w:rPr>
                <w:rFonts w:ascii="Times New Roman" w:hAnsi="Times New Roman" w:cs="Times New Roman"/>
                <w:b w:val="0"/>
                <w:bCs w:val="0"/>
                <w:sz w:val="18"/>
                <w:szCs w:val="18"/>
                <w:lang w:val="en-GB"/>
              </w:rPr>
              <w:t>Imprecision</w:t>
            </w:r>
          </w:p>
        </w:tc>
        <w:tc>
          <w:tcPr>
            <w:tcW w:w="5244" w:type="dxa"/>
          </w:tcPr>
          <w:p w14:paraId="13E1A1CC" w14:textId="77777777" w:rsidR="004B5619" w:rsidRPr="00447FC3" w:rsidRDefault="004B5619" w:rsidP="009B5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The total number of participants included in all studies was 86,948. This is a large number, but this is mainly due to one large cohort study with relatively low number of cases identified. We judged the evidence to have moderate imprecision.</w:t>
            </w:r>
          </w:p>
        </w:tc>
        <w:tc>
          <w:tcPr>
            <w:tcW w:w="1685" w:type="dxa"/>
          </w:tcPr>
          <w:p w14:paraId="5208D9AA" w14:textId="77777777" w:rsidR="004B5619" w:rsidRPr="00447FC3" w:rsidRDefault="004B5619" w:rsidP="009B5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4B5619" w:rsidRPr="002F2D90" w14:paraId="315AC10F" w14:textId="77777777" w:rsidTr="009B5C8A">
        <w:tc>
          <w:tcPr>
            <w:cnfStyle w:val="001000000000" w:firstRow="0" w:lastRow="0" w:firstColumn="1" w:lastColumn="0" w:oddVBand="0" w:evenVBand="0" w:oddHBand="0" w:evenHBand="0" w:firstRowFirstColumn="0" w:firstRowLastColumn="0" w:lastRowFirstColumn="0" w:lastRowLastColumn="0"/>
            <w:tcW w:w="2127" w:type="dxa"/>
          </w:tcPr>
          <w:p w14:paraId="7EFF78F8" w14:textId="77777777" w:rsidR="004B5619" w:rsidRPr="00447FC3" w:rsidRDefault="004B5619" w:rsidP="009B5C8A">
            <w:pPr>
              <w:spacing w:line="276" w:lineRule="auto"/>
              <w:rPr>
                <w:rFonts w:ascii="Times New Roman" w:hAnsi="Times New Roman" w:cs="Times New Roman"/>
                <w:b w:val="0"/>
                <w:bCs w:val="0"/>
                <w:sz w:val="18"/>
                <w:szCs w:val="18"/>
                <w:lang w:val="en-GB"/>
              </w:rPr>
            </w:pPr>
            <w:r>
              <w:rPr>
                <w:rFonts w:ascii="Times New Roman" w:hAnsi="Times New Roman" w:cs="Times New Roman"/>
                <w:b w:val="0"/>
                <w:bCs w:val="0"/>
                <w:sz w:val="18"/>
                <w:szCs w:val="18"/>
                <w:lang w:val="en-GB"/>
              </w:rPr>
              <w:t>Inconsistency</w:t>
            </w:r>
          </w:p>
        </w:tc>
        <w:tc>
          <w:tcPr>
            <w:tcW w:w="5244" w:type="dxa"/>
          </w:tcPr>
          <w:p w14:paraId="29D0B6FC" w14:textId="77777777" w:rsidR="004B5619" w:rsidRPr="00447FC3" w:rsidRDefault="004B5619" w:rsidP="009B5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The studies reported either a positive association or no association between alcohol consumption and the risk of tendinopathy. One study found a marginal association for moderate weekly alcohol consumption and </w:t>
            </w:r>
            <w:proofErr w:type="gramStart"/>
            <w:r>
              <w:rPr>
                <w:rFonts w:ascii="Times New Roman" w:hAnsi="Times New Roman" w:cs="Times New Roman"/>
                <w:sz w:val="18"/>
                <w:szCs w:val="18"/>
                <w:lang w:val="en-GB"/>
              </w:rPr>
              <w:t>Achilles</w:t>
            </w:r>
            <w:proofErr w:type="gramEnd"/>
            <w:r>
              <w:rPr>
                <w:rFonts w:ascii="Times New Roman" w:hAnsi="Times New Roman" w:cs="Times New Roman"/>
                <w:sz w:val="18"/>
                <w:szCs w:val="18"/>
                <w:lang w:val="en-GB"/>
              </w:rPr>
              <w:t xml:space="preserve"> tendinopathy, but not for heavy weekly alcohol consumption or patellar tendinopathy. Another study found significant risks of rotator cuff tears for excessive drinkers. We judged the evidence to have moderate inconsistency.</w:t>
            </w:r>
          </w:p>
        </w:tc>
        <w:tc>
          <w:tcPr>
            <w:tcW w:w="1685" w:type="dxa"/>
          </w:tcPr>
          <w:p w14:paraId="4708A2CF" w14:textId="77777777" w:rsidR="004B5619" w:rsidRPr="00447FC3" w:rsidRDefault="004B5619" w:rsidP="009B5C8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4B5619" w:rsidRPr="002F2D90" w14:paraId="47528159" w14:textId="77777777" w:rsidTr="009B5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1AD1879" w14:textId="77777777" w:rsidR="004B5619" w:rsidRPr="00447FC3" w:rsidRDefault="004B5619" w:rsidP="009B5C8A">
            <w:pPr>
              <w:spacing w:line="276" w:lineRule="auto"/>
              <w:rPr>
                <w:rFonts w:ascii="Times New Roman" w:hAnsi="Times New Roman" w:cs="Times New Roman"/>
                <w:b w:val="0"/>
                <w:bCs w:val="0"/>
                <w:sz w:val="18"/>
                <w:szCs w:val="18"/>
                <w:lang w:val="en-GB"/>
              </w:rPr>
            </w:pPr>
            <w:r>
              <w:rPr>
                <w:rFonts w:ascii="Times New Roman" w:hAnsi="Times New Roman" w:cs="Times New Roman"/>
                <w:b w:val="0"/>
                <w:bCs w:val="0"/>
                <w:sz w:val="18"/>
                <w:szCs w:val="18"/>
                <w:lang w:val="en-GB"/>
              </w:rPr>
              <w:t>Publication bias</w:t>
            </w:r>
          </w:p>
        </w:tc>
        <w:tc>
          <w:tcPr>
            <w:tcW w:w="5244" w:type="dxa"/>
          </w:tcPr>
          <w:p w14:paraId="68907A06" w14:textId="77777777" w:rsidR="004B5619" w:rsidRPr="00447FC3" w:rsidRDefault="004B5619" w:rsidP="009B5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We do not suspect publication bias,</w:t>
            </w:r>
            <w:r w:rsidRPr="00193933">
              <w:rPr>
                <w:rFonts w:ascii="Times New Roman" w:hAnsi="Times New Roman" w:cs="Times New Roman"/>
                <w:sz w:val="18"/>
                <w:szCs w:val="18"/>
                <w:lang w:val="en-GB"/>
              </w:rPr>
              <w:t xml:space="preserve"> </w:t>
            </w:r>
            <w:proofErr w:type="gramStart"/>
            <w:r w:rsidRPr="00193933">
              <w:rPr>
                <w:rFonts w:ascii="Times New Roman" w:hAnsi="Times New Roman" w:cs="Times New Roman"/>
                <w:sz w:val="18"/>
                <w:szCs w:val="18"/>
                <w:lang w:val="en-GB"/>
              </w:rPr>
              <w:t>taking into account</w:t>
            </w:r>
            <w:proofErr w:type="gramEnd"/>
            <w:r w:rsidRPr="00193933">
              <w:rPr>
                <w:rFonts w:ascii="Times New Roman" w:hAnsi="Times New Roman" w:cs="Times New Roman"/>
                <w:sz w:val="18"/>
                <w:szCs w:val="18"/>
                <w:lang w:val="en-GB"/>
              </w:rPr>
              <w:t xml:space="preserve"> that we have few studies</w:t>
            </w:r>
          </w:p>
        </w:tc>
        <w:tc>
          <w:tcPr>
            <w:tcW w:w="1685" w:type="dxa"/>
          </w:tcPr>
          <w:p w14:paraId="09A62E7F" w14:textId="77777777" w:rsidR="004B5619" w:rsidRPr="00447FC3" w:rsidRDefault="004B5619" w:rsidP="009B5C8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Not suspected</w:t>
            </w:r>
          </w:p>
        </w:tc>
      </w:tr>
    </w:tbl>
    <w:p w14:paraId="63B6115C" w14:textId="77777777" w:rsidR="001E1646" w:rsidRPr="005E7456" w:rsidRDefault="00BE65F6">
      <w:pPr>
        <w:rPr>
          <w:lang w:val="en-US"/>
        </w:rPr>
      </w:pPr>
    </w:p>
    <w:sectPr w:rsidR="001E1646" w:rsidRPr="005E7456" w:rsidSect="009B335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456"/>
    <w:rsid w:val="00002054"/>
    <w:rsid w:val="00003A8B"/>
    <w:rsid w:val="00014E0E"/>
    <w:rsid w:val="00052906"/>
    <w:rsid w:val="000604AB"/>
    <w:rsid w:val="000744D9"/>
    <w:rsid w:val="00081175"/>
    <w:rsid w:val="00084806"/>
    <w:rsid w:val="00092492"/>
    <w:rsid w:val="000D226A"/>
    <w:rsid w:val="000D6925"/>
    <w:rsid w:val="000D7598"/>
    <w:rsid w:val="000E0E93"/>
    <w:rsid w:val="000F5779"/>
    <w:rsid w:val="000F6027"/>
    <w:rsid w:val="00105427"/>
    <w:rsid w:val="00105443"/>
    <w:rsid w:val="00116DD8"/>
    <w:rsid w:val="00137880"/>
    <w:rsid w:val="001466C9"/>
    <w:rsid w:val="00151976"/>
    <w:rsid w:val="0015388D"/>
    <w:rsid w:val="0015747E"/>
    <w:rsid w:val="00160E62"/>
    <w:rsid w:val="0017566A"/>
    <w:rsid w:val="00193D75"/>
    <w:rsid w:val="001A5638"/>
    <w:rsid w:val="001D2FB0"/>
    <w:rsid w:val="001D6974"/>
    <w:rsid w:val="001F2CCD"/>
    <w:rsid w:val="002010D2"/>
    <w:rsid w:val="00201D08"/>
    <w:rsid w:val="00203D84"/>
    <w:rsid w:val="002258AE"/>
    <w:rsid w:val="00227E24"/>
    <w:rsid w:val="002303E9"/>
    <w:rsid w:val="0023480D"/>
    <w:rsid w:val="00266E70"/>
    <w:rsid w:val="00267EC0"/>
    <w:rsid w:val="002934EB"/>
    <w:rsid w:val="002B05A0"/>
    <w:rsid w:val="002B541E"/>
    <w:rsid w:val="002B5DEF"/>
    <w:rsid w:val="002D2BE0"/>
    <w:rsid w:val="002D6CC9"/>
    <w:rsid w:val="002E3B57"/>
    <w:rsid w:val="002E6B12"/>
    <w:rsid w:val="002F5345"/>
    <w:rsid w:val="0031160F"/>
    <w:rsid w:val="003213AA"/>
    <w:rsid w:val="00322C85"/>
    <w:rsid w:val="0033048A"/>
    <w:rsid w:val="003344A2"/>
    <w:rsid w:val="00343B8D"/>
    <w:rsid w:val="00356031"/>
    <w:rsid w:val="003572B9"/>
    <w:rsid w:val="00376EB9"/>
    <w:rsid w:val="003907CF"/>
    <w:rsid w:val="00394F9D"/>
    <w:rsid w:val="003964A8"/>
    <w:rsid w:val="003A4B72"/>
    <w:rsid w:val="003B65FB"/>
    <w:rsid w:val="003C5C2F"/>
    <w:rsid w:val="003D7B87"/>
    <w:rsid w:val="003F4756"/>
    <w:rsid w:val="003F4953"/>
    <w:rsid w:val="00400343"/>
    <w:rsid w:val="0040795E"/>
    <w:rsid w:val="00410B27"/>
    <w:rsid w:val="004377FA"/>
    <w:rsid w:val="00444F67"/>
    <w:rsid w:val="00470595"/>
    <w:rsid w:val="00477339"/>
    <w:rsid w:val="00483E1C"/>
    <w:rsid w:val="0049338C"/>
    <w:rsid w:val="00493417"/>
    <w:rsid w:val="004B5608"/>
    <w:rsid w:val="004B5619"/>
    <w:rsid w:val="004C06CA"/>
    <w:rsid w:val="004D2096"/>
    <w:rsid w:val="004D2830"/>
    <w:rsid w:val="004E585C"/>
    <w:rsid w:val="004F1B5E"/>
    <w:rsid w:val="004F594A"/>
    <w:rsid w:val="004F752E"/>
    <w:rsid w:val="0050601E"/>
    <w:rsid w:val="00506DE8"/>
    <w:rsid w:val="00524200"/>
    <w:rsid w:val="00534014"/>
    <w:rsid w:val="005409D7"/>
    <w:rsid w:val="00540F5E"/>
    <w:rsid w:val="0055162B"/>
    <w:rsid w:val="0056609E"/>
    <w:rsid w:val="005664B8"/>
    <w:rsid w:val="00582DF4"/>
    <w:rsid w:val="0058429F"/>
    <w:rsid w:val="0059095B"/>
    <w:rsid w:val="005A7E5E"/>
    <w:rsid w:val="005B1596"/>
    <w:rsid w:val="005B26DA"/>
    <w:rsid w:val="005B36DD"/>
    <w:rsid w:val="005E300E"/>
    <w:rsid w:val="005E5FAB"/>
    <w:rsid w:val="005E7456"/>
    <w:rsid w:val="00601E13"/>
    <w:rsid w:val="006225C3"/>
    <w:rsid w:val="006545BF"/>
    <w:rsid w:val="00685064"/>
    <w:rsid w:val="006A772E"/>
    <w:rsid w:val="006B2BFB"/>
    <w:rsid w:val="006C7BBC"/>
    <w:rsid w:val="006D02F4"/>
    <w:rsid w:val="006D0D84"/>
    <w:rsid w:val="006D6BCC"/>
    <w:rsid w:val="006E29D1"/>
    <w:rsid w:val="00715FA3"/>
    <w:rsid w:val="00716FB8"/>
    <w:rsid w:val="00717980"/>
    <w:rsid w:val="00726ACB"/>
    <w:rsid w:val="007438F8"/>
    <w:rsid w:val="007539F8"/>
    <w:rsid w:val="00774D0F"/>
    <w:rsid w:val="00775F7A"/>
    <w:rsid w:val="00786523"/>
    <w:rsid w:val="007B6088"/>
    <w:rsid w:val="007C79A8"/>
    <w:rsid w:val="007D0D8A"/>
    <w:rsid w:val="00816D87"/>
    <w:rsid w:val="008476E5"/>
    <w:rsid w:val="00855300"/>
    <w:rsid w:val="0085587F"/>
    <w:rsid w:val="00861ED1"/>
    <w:rsid w:val="008630A4"/>
    <w:rsid w:val="00872293"/>
    <w:rsid w:val="0087653B"/>
    <w:rsid w:val="0088594F"/>
    <w:rsid w:val="008901BE"/>
    <w:rsid w:val="008A1E53"/>
    <w:rsid w:val="008A3D6A"/>
    <w:rsid w:val="008B02BF"/>
    <w:rsid w:val="008B44BF"/>
    <w:rsid w:val="008D0806"/>
    <w:rsid w:val="008D2A82"/>
    <w:rsid w:val="008D4321"/>
    <w:rsid w:val="008D7A96"/>
    <w:rsid w:val="0091350F"/>
    <w:rsid w:val="009168D4"/>
    <w:rsid w:val="009259AB"/>
    <w:rsid w:val="00930A8C"/>
    <w:rsid w:val="009343B0"/>
    <w:rsid w:val="00935F72"/>
    <w:rsid w:val="0093664A"/>
    <w:rsid w:val="00940813"/>
    <w:rsid w:val="00963F93"/>
    <w:rsid w:val="00967297"/>
    <w:rsid w:val="00971D47"/>
    <w:rsid w:val="009A1173"/>
    <w:rsid w:val="009A2BE3"/>
    <w:rsid w:val="009A6727"/>
    <w:rsid w:val="009B335A"/>
    <w:rsid w:val="009D1522"/>
    <w:rsid w:val="00A043C9"/>
    <w:rsid w:val="00A16E40"/>
    <w:rsid w:val="00A4481B"/>
    <w:rsid w:val="00A463B6"/>
    <w:rsid w:val="00A57C13"/>
    <w:rsid w:val="00A63344"/>
    <w:rsid w:val="00A6663C"/>
    <w:rsid w:val="00A80912"/>
    <w:rsid w:val="00A8251E"/>
    <w:rsid w:val="00A9010A"/>
    <w:rsid w:val="00A91C4B"/>
    <w:rsid w:val="00AA0483"/>
    <w:rsid w:val="00AA122B"/>
    <w:rsid w:val="00AA2480"/>
    <w:rsid w:val="00AA274B"/>
    <w:rsid w:val="00AA594F"/>
    <w:rsid w:val="00AA5C2B"/>
    <w:rsid w:val="00AE26F2"/>
    <w:rsid w:val="00AF49AA"/>
    <w:rsid w:val="00B044BE"/>
    <w:rsid w:val="00B07A2D"/>
    <w:rsid w:val="00B406BC"/>
    <w:rsid w:val="00B4788A"/>
    <w:rsid w:val="00B533EC"/>
    <w:rsid w:val="00B97148"/>
    <w:rsid w:val="00BC4854"/>
    <w:rsid w:val="00BD2202"/>
    <w:rsid w:val="00BD4C58"/>
    <w:rsid w:val="00BD4DF3"/>
    <w:rsid w:val="00BE65F6"/>
    <w:rsid w:val="00BF5201"/>
    <w:rsid w:val="00BF703B"/>
    <w:rsid w:val="00C05AF7"/>
    <w:rsid w:val="00C133E5"/>
    <w:rsid w:val="00C156A2"/>
    <w:rsid w:val="00C276A0"/>
    <w:rsid w:val="00C52F1D"/>
    <w:rsid w:val="00C660BB"/>
    <w:rsid w:val="00C87616"/>
    <w:rsid w:val="00C8773D"/>
    <w:rsid w:val="00C87A4A"/>
    <w:rsid w:val="00C90C41"/>
    <w:rsid w:val="00C973DC"/>
    <w:rsid w:val="00CC453C"/>
    <w:rsid w:val="00CF0754"/>
    <w:rsid w:val="00CF5AE1"/>
    <w:rsid w:val="00D07F05"/>
    <w:rsid w:val="00D4215E"/>
    <w:rsid w:val="00D619C9"/>
    <w:rsid w:val="00D62678"/>
    <w:rsid w:val="00D65FCD"/>
    <w:rsid w:val="00D66299"/>
    <w:rsid w:val="00D97E60"/>
    <w:rsid w:val="00DC4064"/>
    <w:rsid w:val="00DC516B"/>
    <w:rsid w:val="00DD26C2"/>
    <w:rsid w:val="00DE28A6"/>
    <w:rsid w:val="00E17A27"/>
    <w:rsid w:val="00E2466F"/>
    <w:rsid w:val="00E2636D"/>
    <w:rsid w:val="00E51D79"/>
    <w:rsid w:val="00E57F04"/>
    <w:rsid w:val="00E63ADA"/>
    <w:rsid w:val="00E74670"/>
    <w:rsid w:val="00EB5826"/>
    <w:rsid w:val="00ED305D"/>
    <w:rsid w:val="00ED7821"/>
    <w:rsid w:val="00EE1597"/>
    <w:rsid w:val="00EE6FE2"/>
    <w:rsid w:val="00F04E3B"/>
    <w:rsid w:val="00F12FC5"/>
    <w:rsid w:val="00F21B97"/>
    <w:rsid w:val="00F22609"/>
    <w:rsid w:val="00F26C9F"/>
    <w:rsid w:val="00F40F0A"/>
    <w:rsid w:val="00F54C88"/>
    <w:rsid w:val="00F57C40"/>
    <w:rsid w:val="00F60C0E"/>
    <w:rsid w:val="00F66F86"/>
    <w:rsid w:val="00F879E3"/>
    <w:rsid w:val="00F9155F"/>
    <w:rsid w:val="00FA0337"/>
    <w:rsid w:val="00FC2952"/>
    <w:rsid w:val="00FC5030"/>
    <w:rsid w:val="00FD0E84"/>
    <w:rsid w:val="00FE664B"/>
    <w:rsid w:val="00FF1EB8"/>
    <w:rsid w:val="00FF24A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DEECF8F"/>
  <w15:chartTrackingRefBased/>
  <w15:docId w15:val="{2CABBF11-CB79-4A4C-B14F-1D3524108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E745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Rastertabel2">
    <w:name w:val="Grid Table 2"/>
    <w:basedOn w:val="Standaardtabel"/>
    <w:uiPriority w:val="47"/>
    <w:rsid w:val="005E745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Pages>
  <Words>300</Words>
  <Characters>1650</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dc:creator>
  <cp:keywords/>
  <dc:description/>
  <cp:lastModifiedBy>AH</cp:lastModifiedBy>
  <cp:revision>7</cp:revision>
  <dcterms:created xsi:type="dcterms:W3CDTF">2021-11-24T16:35:00Z</dcterms:created>
  <dcterms:modified xsi:type="dcterms:W3CDTF">2021-12-04T13:07:00Z</dcterms:modified>
</cp:coreProperties>
</file>